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center"/>
        <w:textAlignment w:val="auto"/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1"/>
          <w:szCs w:val="21"/>
          <w:u w:val="no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i w:val="0"/>
          <w:iCs w:val="0"/>
          <w:caps w:val="0"/>
          <w:color w:val="auto"/>
          <w:spacing w:val="0"/>
          <w:sz w:val="21"/>
          <w:szCs w:val="21"/>
          <w:u w:val="none"/>
          <w:lang w:val="en-US" w:eastAsia="zh-CN"/>
        </w:rPr>
        <w:t>Supplementary Table 1  Comparison of the GDM risk between the two subgroups based on the maternal age of the first pregnancy</w:t>
      </w:r>
    </w:p>
    <w:tbl>
      <w:tblPr>
        <w:tblStyle w:val="3"/>
        <w:tblW w:w="10325" w:type="dxa"/>
        <w:tblInd w:w="-90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316"/>
        <w:gridCol w:w="1907"/>
        <w:gridCol w:w="240"/>
        <w:gridCol w:w="1000"/>
        <w:gridCol w:w="2178"/>
        <w:gridCol w:w="759"/>
        <w:gridCol w:w="9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2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er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＜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 years in the first pregnancy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317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ater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ag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≥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 years in the first pregnancy</w:t>
            </w:r>
          </w:p>
        </w:tc>
        <w:tc>
          <w:tcPr>
            <w:tcW w:w="75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15"/>
                <w:szCs w:val="15"/>
              </w:rPr>
              <w:t>χ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5"/>
                <w:szCs w:val="15"/>
              </w:rPr>
              <w:t>²</w:t>
            </w:r>
          </w:p>
        </w:tc>
        <w:tc>
          <w:tcPr>
            <w:tcW w:w="97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9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DM [n(%)]</w:t>
            </w:r>
          </w:p>
        </w:tc>
        <w:tc>
          <w:tcPr>
            <w:tcW w:w="24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21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GDM [n(%)]</w:t>
            </w:r>
          </w:p>
        </w:tc>
        <w:tc>
          <w:tcPr>
            <w:tcW w:w="75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9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PI &lt;12 months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3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(4.93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9</w:t>
            </w:r>
          </w:p>
        </w:tc>
        <w:tc>
          <w:tcPr>
            <w:tcW w:w="21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(15.13)</w:t>
            </w:r>
          </w:p>
        </w:tc>
        <w:tc>
          <w:tcPr>
            <w:tcW w:w="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.389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 months ≤ IPI &lt;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63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(7.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15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(18.2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9.3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 months ≤ IPI &lt;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9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(8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(11.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5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 months ≤ IPI &lt;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1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7(11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7(17.5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.5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6 months ≤ IPI &lt;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58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3(16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0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(20.19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6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48 months ≤ IPI 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onth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(15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7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(19.7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IPI ≥ 60 months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59</w:t>
            </w:r>
          </w:p>
        </w:tc>
        <w:tc>
          <w:tcPr>
            <w:tcW w:w="19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(13.56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32</w:t>
            </w:r>
          </w:p>
        </w:tc>
        <w:tc>
          <w:tcPr>
            <w:tcW w:w="21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8(25.00)</w:t>
            </w:r>
          </w:p>
        </w:tc>
        <w:tc>
          <w:tcPr>
            <w:tcW w:w="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.874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.171</w:t>
            </w:r>
          </w:p>
        </w:tc>
      </w:tr>
    </w:tbl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kZjg2NjNmM2QyNWFkMzVlNmUxMDUxY2M4NjZmNjAifQ=="/>
  </w:docVars>
  <w:rsids>
    <w:rsidRoot w:val="7CC34A7E"/>
    <w:rsid w:val="11AD3D7B"/>
    <w:rsid w:val="1EA346DA"/>
    <w:rsid w:val="407035C7"/>
    <w:rsid w:val="53B31DD9"/>
    <w:rsid w:val="7CC3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14:25:00Z</dcterms:created>
  <dc:creator>大海</dc:creator>
  <cp:lastModifiedBy>大海</cp:lastModifiedBy>
  <dcterms:modified xsi:type="dcterms:W3CDTF">2024-05-13T14:0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DDFC6009B274F0EB627600B91A515ED_11</vt:lpwstr>
  </property>
</Properties>
</file>